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13FD8" w14:textId="6DC6D629" w:rsidR="00396338" w:rsidRPr="002940EF" w:rsidRDefault="00396338" w:rsidP="00396338">
      <w:pPr>
        <w:spacing w:line="480" w:lineRule="auto"/>
        <w:rPr>
          <w:rFonts w:cstheme="majorBidi"/>
        </w:rPr>
      </w:pPr>
      <w:r>
        <w:rPr>
          <w:rFonts w:cstheme="majorBidi"/>
          <w:b/>
          <w:bCs/>
        </w:rPr>
        <w:t>S</w:t>
      </w:r>
      <w:r w:rsidR="0002385C">
        <w:rPr>
          <w:rFonts w:cstheme="majorBidi"/>
          <w:b/>
          <w:bCs/>
        </w:rPr>
        <w:t>10</w:t>
      </w:r>
      <w:r>
        <w:rPr>
          <w:rFonts w:cstheme="majorBidi"/>
          <w:b/>
          <w:bCs/>
        </w:rPr>
        <w:t xml:space="preserve"> Tabl</w:t>
      </w:r>
      <w:r w:rsidRPr="002940EF">
        <w:rPr>
          <w:rFonts w:cstheme="majorBidi"/>
          <w:b/>
          <w:bCs/>
        </w:rPr>
        <w:t xml:space="preserve">e. </w:t>
      </w:r>
      <w:r>
        <w:rPr>
          <w:rFonts w:cstheme="majorBidi"/>
          <w:b/>
          <w:bCs/>
        </w:rPr>
        <w:t xml:space="preserve">Comorbidity burden in </w:t>
      </w:r>
      <w:r w:rsidRPr="002940EF">
        <w:rPr>
          <w:rFonts w:cstheme="majorBidi"/>
          <w:b/>
          <w:bCs/>
        </w:rPr>
        <w:t xml:space="preserve">the </w:t>
      </w:r>
      <w:r>
        <w:rPr>
          <w:rFonts w:cstheme="majorBidi"/>
          <w:b/>
          <w:bCs/>
        </w:rPr>
        <w:t xml:space="preserve">case and control group </w:t>
      </w:r>
      <w:r w:rsidRPr="002940EF">
        <w:rPr>
          <w:rFonts w:cstheme="majorBidi"/>
          <w:b/>
          <w:bCs/>
        </w:rPr>
        <w:t>of Hungary from 2015 to 2</w:t>
      </w:r>
      <w:r>
        <w:rPr>
          <w:rFonts w:cstheme="majorBidi"/>
          <w:b/>
          <w:bCs/>
        </w:rPr>
        <w:t xml:space="preserve">019 in different </w:t>
      </w:r>
      <w:r w:rsidR="0002385C">
        <w:rPr>
          <w:rFonts w:cstheme="majorBidi"/>
          <w:b/>
          <w:bCs/>
        </w:rPr>
        <w:t>genders</w:t>
      </w:r>
      <w:r w:rsidR="006D2447">
        <w:rPr>
          <w:rFonts w:cstheme="majorBidi"/>
          <w:b/>
          <w:bCs/>
        </w:rPr>
        <w:t xml:space="preserve"> (percentages as percentages in the relevant population)</w:t>
      </w:r>
      <w:r w:rsidR="004C7B52">
        <w:rPr>
          <w:rFonts w:cstheme="majorBidi"/>
          <w:b/>
          <w:bCs/>
        </w:rPr>
        <w:t>.</w:t>
      </w:r>
    </w:p>
    <w:p w14:paraId="3623DF68" w14:textId="77777777" w:rsidR="00027180" w:rsidRDefault="00027180"/>
    <w:tbl>
      <w:tblPr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1984"/>
        <w:gridCol w:w="993"/>
        <w:gridCol w:w="2126"/>
        <w:gridCol w:w="1843"/>
        <w:gridCol w:w="1275"/>
      </w:tblGrid>
      <w:tr w:rsidR="0015304B" w:rsidRPr="002940EF" w14:paraId="5F9CD05B" w14:textId="3983A73C" w:rsidTr="0015304B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1342234" w14:textId="5B8BE9B4" w:rsidR="0015304B" w:rsidRPr="002940EF" w:rsidRDefault="0015304B" w:rsidP="00C505A2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969" w:type="dxa"/>
            <w:gridSpan w:val="2"/>
            <w:shd w:val="clear" w:color="auto" w:fill="auto"/>
            <w:noWrap/>
            <w:vAlign w:val="bottom"/>
            <w:hideMark/>
          </w:tcPr>
          <w:p w14:paraId="373C2A56" w14:textId="6C4C6902" w:rsidR="0015304B" w:rsidRPr="002940EF" w:rsidRDefault="0015304B" w:rsidP="004C7B5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40EF"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Control population</w:t>
            </w:r>
          </w:p>
        </w:tc>
        <w:tc>
          <w:tcPr>
            <w:tcW w:w="993" w:type="dxa"/>
          </w:tcPr>
          <w:p w14:paraId="4B2A1BCF" w14:textId="3270FBC6" w:rsidR="0015304B" w:rsidRDefault="0015304B" w:rsidP="006961F3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bottom"/>
          </w:tcPr>
          <w:p w14:paraId="7785D1A7" w14:textId="5147D102" w:rsidR="0015304B" w:rsidRDefault="0015304B" w:rsidP="004C7B52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Cases popul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AB37FB8" w14:textId="5EADFB9C" w:rsidR="0015304B" w:rsidRDefault="0015304B" w:rsidP="0015304B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15304B" w:rsidRPr="002940EF" w14:paraId="507FB012" w14:textId="23375DEF" w:rsidTr="0015304B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</w:tcPr>
          <w:p w14:paraId="0A473A81" w14:textId="21918C3D" w:rsidR="0015304B" w:rsidRPr="002940EF" w:rsidRDefault="0015304B" w:rsidP="0015304B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940EF"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Number of comorbiditi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9C1791" w14:textId="1FB41F72" w:rsidR="0015304B" w:rsidRPr="00C505A2" w:rsidRDefault="0015304B" w:rsidP="0015304B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val="en-GB" w:eastAsia="en-GB"/>
                <w14:ligatures w14:val="none"/>
              </w:rPr>
              <w:t>Ma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40F210" w14:textId="12DA2340" w:rsidR="0015304B" w:rsidRDefault="0015304B" w:rsidP="0015304B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AC076B2" w14:textId="20EB4042" w:rsidR="0015304B" w:rsidRPr="006961F3" w:rsidRDefault="0015304B" w:rsidP="0015304B">
            <w:pPr>
              <w:spacing w:after="0" w:line="240" w:lineRule="auto"/>
              <w:rPr>
                <w:rFonts w:eastAsia="Times New Roman" w:cstheme="majorBidi"/>
                <w:color w:val="000000"/>
                <w:kern w:val="0"/>
                <w:lang w:eastAsia="en-GB"/>
                <w14:ligatures w14:val="none"/>
              </w:rPr>
            </w:pPr>
            <w:r w:rsidRPr="006961F3">
              <w:rPr>
                <w:rFonts w:eastAsia="Times New Roman" w:cstheme="majorBid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6A93283A" w14:textId="2979A520" w:rsidR="0015304B" w:rsidRDefault="0015304B" w:rsidP="0015304B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A7B1FCC" w14:textId="4F2EF31E" w:rsidR="0015304B" w:rsidRDefault="0015304B" w:rsidP="0015304B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E1B541F" w14:textId="326A47A7" w:rsidR="0015304B" w:rsidRDefault="0015304B" w:rsidP="0015304B">
            <w:pPr>
              <w:spacing w:after="0" w:line="240" w:lineRule="auto"/>
              <w:rPr>
                <w:rFonts w:eastAsia="Times New Roman" w:cstheme="majorBid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961F3">
              <w:rPr>
                <w:rFonts w:eastAsia="Times New Roman" w:cstheme="majorBidi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15304B" w:rsidRPr="00781F0B" w14:paraId="0F40891B" w14:textId="1976E8E1" w:rsidTr="0015304B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DF20CD3" w14:textId="77777777" w:rsidR="0015304B" w:rsidRPr="000C6991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2C55B" w14:textId="6E6B2D59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160 (13.4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A1192" w14:textId="0B1C01B2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766 (7.7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A29AB" w14:textId="77777777" w:rsidR="0015304B" w:rsidRPr="00781F0B" w:rsidRDefault="0015304B" w:rsidP="001530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0DBE3" w14:textId="04965BBE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220 (5.4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10637" w14:textId="64436DCB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 xml:space="preserve">620 (2.7%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0BB63" w14:textId="77777777" w:rsidR="0015304B" w:rsidRPr="00781F0B" w:rsidRDefault="0015304B" w:rsidP="001530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5304B" w:rsidRPr="00781F0B" w14:paraId="5EBF133E" w14:textId="3FB1688E" w:rsidTr="0015304B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9D88B2E" w14:textId="77777777" w:rsidR="0015304B" w:rsidRPr="000C6991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02A4B" w14:textId="20B7A98B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2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443 (18.9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35D21" w14:textId="4C79B32D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1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915 (13.1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45265" w14:textId="77777777" w:rsidR="0015304B" w:rsidRPr="00781F0B" w:rsidRDefault="0015304B" w:rsidP="001530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8ABAE" w14:textId="132D4DF4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471 (15.3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590D1" w14:textId="545F17B9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299 (10.1%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4F425" w14:textId="77777777" w:rsidR="0015304B" w:rsidRPr="00781F0B" w:rsidRDefault="0015304B" w:rsidP="001530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5304B" w:rsidRPr="00781F0B" w14:paraId="0542C010" w14:textId="1D16F0C8" w:rsidTr="0015304B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35213FA" w14:textId="77777777" w:rsidR="0015304B" w:rsidRPr="000C6991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55195" w14:textId="40EFF6DD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1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550 (17.2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7B352" w14:textId="73DB90F3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200 (13.4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72861" w14:textId="77777777" w:rsidR="0015304B" w:rsidRPr="00781F0B" w:rsidRDefault="0015304B" w:rsidP="001530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723BD" w14:textId="42A9D4D8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702 (20.7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7B66F" w14:textId="5F1E0A11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510 (15.5%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FEB1F" w14:textId="77777777" w:rsidR="0015304B" w:rsidRPr="00781F0B" w:rsidRDefault="0015304B" w:rsidP="001530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5304B" w:rsidRPr="00781F0B" w14:paraId="3768F3C2" w14:textId="278BBC29" w:rsidTr="0015304B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CCED457" w14:textId="77777777" w:rsidR="0015304B" w:rsidRPr="000C6991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50617" w14:textId="50DE4D0F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022 (7.9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77D32" w14:textId="49549EAE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899 (6.1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032FC" w14:textId="77777777" w:rsidR="0015304B" w:rsidRPr="00781F0B" w:rsidRDefault="0015304B" w:rsidP="001530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A9CAA" w14:textId="12B4D6C6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064 (13.5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4A53A" w14:textId="1E7523AA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357 (10.4%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E37B4" w14:textId="77777777" w:rsidR="0015304B" w:rsidRPr="00781F0B" w:rsidRDefault="0015304B" w:rsidP="001530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5304B" w:rsidRPr="00781F0B" w14:paraId="292B662D" w14:textId="3A6BC0D1" w:rsidTr="0015304B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05C36B0" w14:textId="77777777" w:rsidR="0015304B" w:rsidRPr="000C6991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AD646" w14:textId="7B3F0AF1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447 (1.3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B418D" w14:textId="4E586256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007 (0.9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08C0B" w14:textId="77777777" w:rsidR="0015304B" w:rsidRPr="00781F0B" w:rsidRDefault="0015304B" w:rsidP="001530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E9D76" w14:textId="22D0CB36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 xml:space="preserve">836 (3.7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08DA0" w14:textId="16AA15E1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 xml:space="preserve">553 (2.4%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0F641" w14:textId="77777777" w:rsidR="0015304B" w:rsidRPr="00781F0B" w:rsidRDefault="0015304B" w:rsidP="001530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5304B" w:rsidRPr="00781F0B" w14:paraId="295AB925" w14:textId="3583FDC5" w:rsidTr="0015304B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0FB8991" w14:textId="77777777" w:rsidR="0015304B" w:rsidRPr="000C6991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94283" w14:textId="67948381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 xml:space="preserve">63 (0.1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97654" w14:textId="73432D72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 xml:space="preserve">38 (0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372E0" w14:textId="77777777" w:rsidR="0015304B" w:rsidRPr="00781F0B" w:rsidRDefault="0015304B" w:rsidP="001530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D588C" w14:textId="78D94906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 xml:space="preserve">44 (0.2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91FDF" w14:textId="376F68BA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 xml:space="preserve">26 (0.1%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B4676" w14:textId="77777777" w:rsidR="0015304B" w:rsidRPr="00781F0B" w:rsidRDefault="0015304B" w:rsidP="001530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5304B" w:rsidRPr="00781F0B" w14:paraId="1926B424" w14:textId="7CBAD2D0" w:rsidTr="0015304B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</w:tcPr>
          <w:p w14:paraId="187D8275" w14:textId="77777777" w:rsidR="0015304B" w:rsidRPr="000C6991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69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276F5" w14:textId="3C93BF3B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6685 (58.7%)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A4E2C" w14:textId="2FC15103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6825 (41.3%)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D73C1" w14:textId="77777777" w:rsidR="0015304B" w:rsidRPr="00781F0B" w:rsidRDefault="0015304B" w:rsidP="001530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5DE86" w14:textId="44EAD36A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1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337 (58.7%)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D7216" w14:textId="0EE60368" w:rsidR="0015304B" w:rsidRPr="00781F0B" w:rsidRDefault="0015304B" w:rsidP="001530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81F0B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781F0B">
              <w:rPr>
                <w:rFonts w:ascii="Times New Roman" w:hAnsi="Times New Roman" w:cs="Times New Roman"/>
                <w:color w:val="000000"/>
              </w:rPr>
              <w:t xml:space="preserve">365 (41.3%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66D60" w14:textId="77777777" w:rsidR="0015304B" w:rsidRPr="00781F0B" w:rsidRDefault="0015304B" w:rsidP="0015304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37D493BA" w14:textId="77777777" w:rsidR="00396338" w:rsidRPr="000C6991" w:rsidRDefault="00396338">
      <w:pPr>
        <w:rPr>
          <w:rFonts w:ascii="Times New Roman" w:hAnsi="Times New Roman" w:cs="Times New Roman"/>
        </w:rPr>
      </w:pPr>
    </w:p>
    <w:sectPr w:rsidR="00396338" w:rsidRPr="000C6991" w:rsidSect="006D24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165"/>
    <w:rsid w:val="0002385C"/>
    <w:rsid w:val="00027180"/>
    <w:rsid w:val="0003016B"/>
    <w:rsid w:val="00070FA3"/>
    <w:rsid w:val="000C6991"/>
    <w:rsid w:val="001220D0"/>
    <w:rsid w:val="0015304B"/>
    <w:rsid w:val="00396338"/>
    <w:rsid w:val="004C7B52"/>
    <w:rsid w:val="004F245F"/>
    <w:rsid w:val="00530717"/>
    <w:rsid w:val="006961F3"/>
    <w:rsid w:val="006D2447"/>
    <w:rsid w:val="006D4DA2"/>
    <w:rsid w:val="00712C37"/>
    <w:rsid w:val="00781F0B"/>
    <w:rsid w:val="008112F1"/>
    <w:rsid w:val="00873749"/>
    <w:rsid w:val="008B323F"/>
    <w:rsid w:val="008D4A6E"/>
    <w:rsid w:val="009502E6"/>
    <w:rsid w:val="009F0FF1"/>
    <w:rsid w:val="00A127CD"/>
    <w:rsid w:val="00B57165"/>
    <w:rsid w:val="00B73E54"/>
    <w:rsid w:val="00C505A2"/>
    <w:rsid w:val="00CF1A4E"/>
    <w:rsid w:val="00D163F4"/>
    <w:rsid w:val="00D5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35085"/>
  <w15:chartTrackingRefBased/>
  <w15:docId w15:val="{9D6B2CCD-D4A0-479C-964C-C8E199B69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165"/>
    <w:rPr>
      <w:rFonts w:asciiTheme="majorBidi" w:hAnsi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</cp:revision>
  <dcterms:created xsi:type="dcterms:W3CDTF">2025-05-06T14:41:00Z</dcterms:created>
  <dcterms:modified xsi:type="dcterms:W3CDTF">2025-05-08T14:35:00Z</dcterms:modified>
</cp:coreProperties>
</file>